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22C1B15D" w:rsidR="00994A3D" w:rsidRDefault="00654E8F" w:rsidP="00F11FC2">
      <w:pPr>
        <w:pStyle w:val="Nadpis1"/>
      </w:pPr>
      <w:r w:rsidRPr="00994A3D">
        <w:t>Supplementary Tables</w:t>
      </w:r>
    </w:p>
    <w:p w14:paraId="69F5CE4A" w14:textId="3F37067D" w:rsidR="009E4EBF" w:rsidRPr="00F11FC2" w:rsidRDefault="009E4EBF" w:rsidP="00F11FC2">
      <w:r w:rsidRPr="009E4EBF">
        <w:rPr>
          <w:b/>
        </w:rPr>
        <w:t>Supplementary Table 1.</w:t>
      </w:r>
      <w:r>
        <w:t xml:space="preserve"> </w:t>
      </w:r>
      <w:r w:rsidRPr="0010661C">
        <w:rPr>
          <w:rFonts w:cs="Times New Roman"/>
          <w:szCs w:val="24"/>
          <w:lang w:val="en-GB"/>
        </w:rPr>
        <w:t xml:space="preserve">Variants of </w:t>
      </w:r>
      <w:r w:rsidRPr="009E4EBF">
        <w:rPr>
          <w:rFonts w:cs="Times New Roman"/>
          <w:i/>
          <w:szCs w:val="24"/>
          <w:lang w:val="en-GB"/>
        </w:rPr>
        <w:t xml:space="preserve">A. </w:t>
      </w:r>
      <w:proofErr w:type="spellStart"/>
      <w:r w:rsidRPr="009E4EBF">
        <w:rPr>
          <w:rFonts w:cs="Times New Roman"/>
          <w:i/>
          <w:szCs w:val="24"/>
          <w:lang w:val="en-GB"/>
        </w:rPr>
        <w:t>phagocytophilum</w:t>
      </w:r>
      <w:proofErr w:type="spellEnd"/>
      <w:r w:rsidRPr="009E4EBF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9E4EBF">
        <w:rPr>
          <w:rFonts w:cs="Times New Roman"/>
          <w:i/>
          <w:szCs w:val="24"/>
          <w:lang w:val="en-GB"/>
        </w:rPr>
        <w:t>16S</w:t>
      </w:r>
      <w:proofErr w:type="spellEnd"/>
      <w:r w:rsidRPr="009E4EBF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9E4EBF">
        <w:rPr>
          <w:rFonts w:cs="Times New Roman"/>
          <w:i/>
          <w:szCs w:val="24"/>
          <w:lang w:val="en-GB"/>
        </w:rPr>
        <w:t>rRNA</w:t>
      </w:r>
      <w:proofErr w:type="spellEnd"/>
      <w:r w:rsidRPr="0010661C">
        <w:rPr>
          <w:rFonts w:cs="Times New Roman"/>
          <w:szCs w:val="24"/>
          <w:lang w:val="en-GB"/>
        </w:rPr>
        <w:t xml:space="preserve"> gene fragment and reference sequences from GenBank database. Sequences obtained in this study in bold.</w:t>
      </w:r>
    </w:p>
    <w:tbl>
      <w:tblPr>
        <w:tblStyle w:val="Mriekatabuky1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2410"/>
        <w:gridCol w:w="1701"/>
        <w:gridCol w:w="3822"/>
      </w:tblGrid>
      <w:tr w:rsidR="009E4EBF" w:rsidRPr="009E4EBF" w14:paraId="5CFA04AF" w14:textId="77777777" w:rsidTr="00622F3C">
        <w:trPr>
          <w:cantSplit/>
          <w:tblHeader/>
          <w:jc w:val="center"/>
        </w:trPr>
        <w:tc>
          <w:tcPr>
            <w:tcW w:w="1129" w:type="dxa"/>
            <w:shd w:val="clear" w:color="auto" w:fill="EEECE1" w:themeFill="background2"/>
            <w:vAlign w:val="center"/>
          </w:tcPr>
          <w:p w14:paraId="15F7E9A4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sz w:val="22"/>
                <w:lang w:val="en-GB"/>
              </w:rPr>
              <w:t>Variant</w:t>
            </w:r>
          </w:p>
        </w:tc>
        <w:tc>
          <w:tcPr>
            <w:tcW w:w="2410" w:type="dxa"/>
            <w:shd w:val="clear" w:color="auto" w:fill="EEECE1" w:themeFill="background2"/>
            <w:vAlign w:val="center"/>
          </w:tcPr>
          <w:p w14:paraId="62CAFC9C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sz w:val="22"/>
                <w:lang w:val="en-GB"/>
              </w:rPr>
              <w:t>No. GenBank sequence (this study)</w:t>
            </w: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14:paraId="2049EA2E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sz w:val="22"/>
                <w:lang w:val="en-GB"/>
              </w:rPr>
              <w:t>Host / representative name</w:t>
            </w:r>
          </w:p>
        </w:tc>
        <w:tc>
          <w:tcPr>
            <w:tcW w:w="3822" w:type="dxa"/>
            <w:shd w:val="clear" w:color="auto" w:fill="EEECE1" w:themeFill="background2"/>
            <w:vAlign w:val="center"/>
          </w:tcPr>
          <w:p w14:paraId="4EA9A3B4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sz w:val="22"/>
                <w:lang w:val="en-GB"/>
              </w:rPr>
              <w:t>Sequences with the highest identity (host / country)</w:t>
            </w:r>
          </w:p>
        </w:tc>
      </w:tr>
      <w:tr w:rsidR="009E4EBF" w:rsidRPr="009E4EBF" w14:paraId="0834144F" w14:textId="77777777" w:rsidTr="009E4EBF">
        <w:trPr>
          <w:cantSplit/>
          <w:trHeight w:val="759"/>
          <w:jc w:val="center"/>
        </w:trPr>
        <w:tc>
          <w:tcPr>
            <w:tcW w:w="1129" w:type="dxa"/>
            <w:vMerge w:val="restart"/>
            <w:vAlign w:val="center"/>
          </w:tcPr>
          <w:p w14:paraId="7E9294AC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1</w:t>
            </w:r>
          </w:p>
        </w:tc>
        <w:tc>
          <w:tcPr>
            <w:tcW w:w="2410" w:type="dxa"/>
            <w:vAlign w:val="center"/>
          </w:tcPr>
          <w:p w14:paraId="585E884A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PZ231798, </w:t>
            </w:r>
          </w:p>
          <w:p w14:paraId="3D9F57D3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800–PZ231802, PZ231804, PZ231805</w:t>
            </w:r>
          </w:p>
        </w:tc>
        <w:tc>
          <w:tcPr>
            <w:tcW w:w="1701" w:type="dxa"/>
            <w:vAlign w:val="center"/>
          </w:tcPr>
          <w:p w14:paraId="002BD472" w14:textId="28B1E184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OV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1</w:t>
            </w:r>
          </w:p>
        </w:tc>
        <w:tc>
          <w:tcPr>
            <w:tcW w:w="3822" w:type="dxa"/>
            <w:vMerge w:val="restart"/>
            <w:vAlign w:val="center"/>
          </w:tcPr>
          <w:p w14:paraId="2C81BCC8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CP166491 (100%) / human / Slovenia; MZ348285 (100%) / sheep / Germany; OM569668 (100%) / tick / China</w:t>
            </w:r>
          </w:p>
        </w:tc>
      </w:tr>
      <w:tr w:rsidR="009E4EBF" w:rsidRPr="009E4EBF" w14:paraId="37A17027" w14:textId="77777777" w:rsidTr="009E4EBF">
        <w:trPr>
          <w:cantSplit/>
          <w:trHeight w:val="758"/>
          <w:jc w:val="center"/>
        </w:trPr>
        <w:tc>
          <w:tcPr>
            <w:tcW w:w="1129" w:type="dxa"/>
            <w:vMerge/>
            <w:vAlign w:val="center"/>
          </w:tcPr>
          <w:p w14:paraId="50FBDFC8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9C4E7A0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807, PZ231809, PZ231810, PZ231812, PZ231815–PZ231817, PZ231819</w:t>
            </w:r>
          </w:p>
        </w:tc>
        <w:tc>
          <w:tcPr>
            <w:tcW w:w="1701" w:type="dxa"/>
            <w:vAlign w:val="center"/>
          </w:tcPr>
          <w:p w14:paraId="41F6DB83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CAP repre1</w:t>
            </w:r>
          </w:p>
        </w:tc>
        <w:tc>
          <w:tcPr>
            <w:tcW w:w="3822" w:type="dxa"/>
            <w:vMerge/>
            <w:vAlign w:val="center"/>
          </w:tcPr>
          <w:p w14:paraId="36500A21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</w:p>
        </w:tc>
      </w:tr>
      <w:tr w:rsidR="009E4EBF" w:rsidRPr="009E4EBF" w14:paraId="2FF88C6A" w14:textId="77777777" w:rsidTr="009E4EBF">
        <w:trPr>
          <w:cantSplit/>
          <w:trHeight w:val="382"/>
          <w:jc w:val="center"/>
        </w:trPr>
        <w:tc>
          <w:tcPr>
            <w:tcW w:w="1129" w:type="dxa"/>
            <w:vMerge w:val="restart"/>
            <w:vAlign w:val="center"/>
          </w:tcPr>
          <w:p w14:paraId="47584BAE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2</w:t>
            </w:r>
          </w:p>
        </w:tc>
        <w:tc>
          <w:tcPr>
            <w:tcW w:w="2410" w:type="dxa"/>
            <w:vAlign w:val="center"/>
          </w:tcPr>
          <w:p w14:paraId="215C1EF1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PZ231793, </w:t>
            </w:r>
          </w:p>
          <w:p w14:paraId="661BB706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PZ231795–PZ231797 </w:t>
            </w:r>
          </w:p>
        </w:tc>
        <w:tc>
          <w:tcPr>
            <w:tcW w:w="1701" w:type="dxa"/>
            <w:vAlign w:val="center"/>
          </w:tcPr>
          <w:p w14:paraId="28F06C5F" w14:textId="7A0F0828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OV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3</w:t>
            </w:r>
          </w:p>
        </w:tc>
        <w:tc>
          <w:tcPr>
            <w:tcW w:w="3822" w:type="dxa"/>
            <w:vMerge w:val="restart"/>
            <w:vAlign w:val="center"/>
          </w:tcPr>
          <w:p w14:paraId="2A7A46BD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M73220 (100%) / human / USA; MZ348303 (100%) / sheep / Germany; JN181071 (100%) / tick / Norway</w:t>
            </w:r>
          </w:p>
        </w:tc>
      </w:tr>
      <w:tr w:rsidR="009E4EBF" w:rsidRPr="009E4EBF" w14:paraId="1E2644FD" w14:textId="77777777" w:rsidTr="009E4EBF">
        <w:trPr>
          <w:cantSplit/>
          <w:trHeight w:val="381"/>
          <w:jc w:val="center"/>
        </w:trPr>
        <w:tc>
          <w:tcPr>
            <w:tcW w:w="1129" w:type="dxa"/>
            <w:vMerge/>
            <w:vAlign w:val="center"/>
          </w:tcPr>
          <w:p w14:paraId="6D2F8A7C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53E097EE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808</w:t>
            </w:r>
          </w:p>
        </w:tc>
        <w:tc>
          <w:tcPr>
            <w:tcW w:w="1701" w:type="dxa"/>
            <w:vAlign w:val="center"/>
          </w:tcPr>
          <w:p w14:paraId="6A315A0D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 xml:space="preserve">CAP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2</w:t>
            </w:r>
          </w:p>
        </w:tc>
        <w:tc>
          <w:tcPr>
            <w:tcW w:w="3822" w:type="dxa"/>
            <w:vMerge/>
            <w:vAlign w:val="center"/>
          </w:tcPr>
          <w:p w14:paraId="0258A7B4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</w:p>
        </w:tc>
      </w:tr>
      <w:tr w:rsidR="009E4EBF" w:rsidRPr="009E4EBF" w14:paraId="3620A781" w14:textId="77777777" w:rsidTr="009E4EBF">
        <w:trPr>
          <w:cantSplit/>
          <w:jc w:val="center"/>
        </w:trPr>
        <w:tc>
          <w:tcPr>
            <w:tcW w:w="1129" w:type="dxa"/>
            <w:vAlign w:val="center"/>
          </w:tcPr>
          <w:p w14:paraId="3D3151EA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3</w:t>
            </w:r>
          </w:p>
        </w:tc>
        <w:tc>
          <w:tcPr>
            <w:tcW w:w="2410" w:type="dxa"/>
            <w:vAlign w:val="center"/>
          </w:tcPr>
          <w:p w14:paraId="28204ABC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799</w:t>
            </w:r>
          </w:p>
        </w:tc>
        <w:tc>
          <w:tcPr>
            <w:tcW w:w="1701" w:type="dxa"/>
            <w:vAlign w:val="center"/>
          </w:tcPr>
          <w:p w14:paraId="79DFE822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OV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4</w:t>
            </w:r>
          </w:p>
        </w:tc>
        <w:tc>
          <w:tcPr>
            <w:tcW w:w="3822" w:type="dxa"/>
            <w:vAlign w:val="center"/>
          </w:tcPr>
          <w:p w14:paraId="1DD95864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CP006617 (99.82%) / human / USA; AY969011 (99.82%) / tick / Japan; GU064899 (99.82%) / tick / Korea</w:t>
            </w:r>
          </w:p>
        </w:tc>
      </w:tr>
      <w:tr w:rsidR="009E4EBF" w:rsidRPr="009E4EBF" w14:paraId="2F3D8B17" w14:textId="77777777" w:rsidTr="009E4EBF">
        <w:trPr>
          <w:cantSplit/>
          <w:jc w:val="center"/>
        </w:trPr>
        <w:tc>
          <w:tcPr>
            <w:tcW w:w="1129" w:type="dxa"/>
            <w:vAlign w:val="center"/>
          </w:tcPr>
          <w:p w14:paraId="1DC6DC07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4</w:t>
            </w:r>
          </w:p>
        </w:tc>
        <w:tc>
          <w:tcPr>
            <w:tcW w:w="2410" w:type="dxa"/>
            <w:vAlign w:val="center"/>
          </w:tcPr>
          <w:p w14:paraId="70F3BC0D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792, PZ231794</w:t>
            </w:r>
          </w:p>
        </w:tc>
        <w:tc>
          <w:tcPr>
            <w:tcW w:w="1701" w:type="dxa"/>
            <w:vAlign w:val="center"/>
          </w:tcPr>
          <w:p w14:paraId="518231D0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OV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2</w:t>
            </w:r>
          </w:p>
        </w:tc>
        <w:tc>
          <w:tcPr>
            <w:tcW w:w="3822" w:type="dxa"/>
            <w:vAlign w:val="center"/>
          </w:tcPr>
          <w:p w14:paraId="0ABDD268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MK514403 (100%) / dog / South Africa; MZ348270 (100%) / sheep / Germany</w:t>
            </w:r>
          </w:p>
        </w:tc>
      </w:tr>
      <w:tr w:rsidR="009E4EBF" w:rsidRPr="009E4EBF" w14:paraId="56D34474" w14:textId="77777777" w:rsidTr="009E4EBF">
        <w:trPr>
          <w:cantSplit/>
          <w:jc w:val="center"/>
        </w:trPr>
        <w:tc>
          <w:tcPr>
            <w:tcW w:w="1129" w:type="dxa"/>
            <w:vAlign w:val="center"/>
          </w:tcPr>
          <w:p w14:paraId="670DCABE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5</w:t>
            </w:r>
          </w:p>
        </w:tc>
        <w:tc>
          <w:tcPr>
            <w:tcW w:w="2410" w:type="dxa"/>
            <w:vAlign w:val="center"/>
          </w:tcPr>
          <w:p w14:paraId="1727CF9D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803</w:t>
            </w:r>
          </w:p>
        </w:tc>
        <w:tc>
          <w:tcPr>
            <w:tcW w:w="1701" w:type="dxa"/>
            <w:vAlign w:val="center"/>
          </w:tcPr>
          <w:p w14:paraId="6D5485C9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OV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5</w:t>
            </w:r>
          </w:p>
        </w:tc>
        <w:tc>
          <w:tcPr>
            <w:tcW w:w="3822" w:type="dxa"/>
            <w:vAlign w:val="center"/>
          </w:tcPr>
          <w:p w14:paraId="5E9D625C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MN658588 (100%) / sheep / Iran; CP006617 (99.82%) / human / USA; OM569668 (99.82%) / tick / China</w:t>
            </w:r>
          </w:p>
        </w:tc>
      </w:tr>
      <w:tr w:rsidR="009E4EBF" w:rsidRPr="009E4EBF" w14:paraId="303E6F80" w14:textId="77777777" w:rsidTr="009E4EBF">
        <w:trPr>
          <w:cantSplit/>
          <w:jc w:val="center"/>
        </w:trPr>
        <w:tc>
          <w:tcPr>
            <w:tcW w:w="1129" w:type="dxa"/>
            <w:vAlign w:val="center"/>
          </w:tcPr>
          <w:p w14:paraId="01F5F89A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6</w:t>
            </w:r>
          </w:p>
        </w:tc>
        <w:tc>
          <w:tcPr>
            <w:tcW w:w="2410" w:type="dxa"/>
            <w:vAlign w:val="center"/>
          </w:tcPr>
          <w:p w14:paraId="544ED2FB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806</w:t>
            </w:r>
          </w:p>
        </w:tc>
        <w:tc>
          <w:tcPr>
            <w:tcW w:w="1701" w:type="dxa"/>
            <w:vAlign w:val="center"/>
          </w:tcPr>
          <w:p w14:paraId="6F00D960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OV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6</w:t>
            </w:r>
          </w:p>
        </w:tc>
        <w:tc>
          <w:tcPr>
            <w:tcW w:w="3822" w:type="dxa"/>
            <w:vAlign w:val="center"/>
          </w:tcPr>
          <w:p w14:paraId="0EA021D4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JX173651 (100%) / dog / Germany; KY114936 (100%) / dog / Croatia; JN181063 (100%) / tick / Lithuania</w:t>
            </w:r>
          </w:p>
        </w:tc>
      </w:tr>
      <w:tr w:rsidR="009E4EBF" w:rsidRPr="009E4EBF" w14:paraId="1F265A24" w14:textId="77777777" w:rsidTr="009E4EBF">
        <w:trPr>
          <w:cantSplit/>
          <w:jc w:val="center"/>
        </w:trPr>
        <w:tc>
          <w:tcPr>
            <w:tcW w:w="1129" w:type="dxa"/>
            <w:vAlign w:val="center"/>
          </w:tcPr>
          <w:p w14:paraId="66483ECA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7</w:t>
            </w:r>
          </w:p>
        </w:tc>
        <w:tc>
          <w:tcPr>
            <w:tcW w:w="2410" w:type="dxa"/>
            <w:vAlign w:val="center"/>
          </w:tcPr>
          <w:p w14:paraId="7C9DBB8C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811</w:t>
            </w:r>
          </w:p>
        </w:tc>
        <w:tc>
          <w:tcPr>
            <w:tcW w:w="1701" w:type="dxa"/>
            <w:vAlign w:val="center"/>
          </w:tcPr>
          <w:p w14:paraId="4A30E6D7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 xml:space="preserve">CAP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3</w:t>
            </w:r>
          </w:p>
        </w:tc>
        <w:tc>
          <w:tcPr>
            <w:tcW w:w="3822" w:type="dxa"/>
            <w:vAlign w:val="center"/>
          </w:tcPr>
          <w:p w14:paraId="51149F0B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MZ348285 (99.08%) / sheep / Germany; CP006617 (99.08%) / human / USA</w:t>
            </w:r>
          </w:p>
        </w:tc>
      </w:tr>
      <w:tr w:rsidR="009E4EBF" w:rsidRPr="009E4EBF" w14:paraId="048C452E" w14:textId="77777777" w:rsidTr="009E4EBF">
        <w:trPr>
          <w:cantSplit/>
          <w:jc w:val="center"/>
        </w:trPr>
        <w:tc>
          <w:tcPr>
            <w:tcW w:w="1129" w:type="dxa"/>
            <w:vAlign w:val="center"/>
          </w:tcPr>
          <w:p w14:paraId="1D5CD532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8</w:t>
            </w:r>
          </w:p>
        </w:tc>
        <w:tc>
          <w:tcPr>
            <w:tcW w:w="2410" w:type="dxa"/>
            <w:vAlign w:val="center"/>
          </w:tcPr>
          <w:p w14:paraId="0D6BA8E6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813, PZ231814</w:t>
            </w:r>
          </w:p>
        </w:tc>
        <w:tc>
          <w:tcPr>
            <w:tcW w:w="1701" w:type="dxa"/>
            <w:vAlign w:val="center"/>
          </w:tcPr>
          <w:p w14:paraId="763B28D6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 xml:space="preserve">CAP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4</w:t>
            </w:r>
          </w:p>
        </w:tc>
        <w:tc>
          <w:tcPr>
            <w:tcW w:w="3822" w:type="dxa"/>
            <w:vAlign w:val="center"/>
          </w:tcPr>
          <w:p w14:paraId="569A9D2A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MZ348256 (100%) / tick / Germany; ON614171 (100%) / tick / Serbia; JN181070 (100%) / tick / Norway</w:t>
            </w:r>
          </w:p>
        </w:tc>
      </w:tr>
      <w:tr w:rsidR="009E4EBF" w:rsidRPr="009E4EBF" w14:paraId="4E037D55" w14:textId="77777777" w:rsidTr="009E4EBF">
        <w:trPr>
          <w:cantSplit/>
          <w:jc w:val="center"/>
        </w:trPr>
        <w:tc>
          <w:tcPr>
            <w:tcW w:w="1129" w:type="dxa"/>
            <w:vAlign w:val="center"/>
          </w:tcPr>
          <w:p w14:paraId="14469EED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9</w:t>
            </w:r>
          </w:p>
        </w:tc>
        <w:tc>
          <w:tcPr>
            <w:tcW w:w="2410" w:type="dxa"/>
            <w:vAlign w:val="center"/>
          </w:tcPr>
          <w:p w14:paraId="744B99D3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9E4EBF">
              <w:rPr>
                <w:rFonts w:eastAsia="Aptos" w:cs="Times New Roman"/>
                <w:b/>
                <w:bCs/>
                <w:sz w:val="22"/>
                <w:lang w:val="en-GB"/>
              </w:rPr>
              <w:t>PZ231818</w:t>
            </w:r>
          </w:p>
        </w:tc>
        <w:tc>
          <w:tcPr>
            <w:tcW w:w="1701" w:type="dxa"/>
            <w:vAlign w:val="center"/>
          </w:tcPr>
          <w:p w14:paraId="1359288B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 xml:space="preserve">CAP </w:t>
            </w:r>
            <w:proofErr w:type="spellStart"/>
            <w:r w:rsidRPr="009E4EBF">
              <w:rPr>
                <w:rFonts w:eastAsia="Aptos" w:cs="Times New Roman"/>
                <w:sz w:val="22"/>
                <w:lang w:val="en-GB"/>
              </w:rPr>
              <w:t>repre</w:t>
            </w:r>
            <w:proofErr w:type="spellEnd"/>
            <w:r w:rsidRPr="009E4EBF">
              <w:rPr>
                <w:rFonts w:eastAsia="Aptos" w:cs="Times New Roman"/>
                <w:sz w:val="22"/>
                <w:lang w:val="en-GB"/>
              </w:rPr>
              <w:t xml:space="preserve"> 5</w:t>
            </w:r>
          </w:p>
        </w:tc>
        <w:tc>
          <w:tcPr>
            <w:tcW w:w="3822" w:type="dxa"/>
            <w:vAlign w:val="center"/>
          </w:tcPr>
          <w:p w14:paraId="5E751DC2" w14:textId="77777777" w:rsidR="009E4EBF" w:rsidRPr="009E4EBF" w:rsidRDefault="009E4EBF" w:rsidP="009E4EBF">
            <w:pPr>
              <w:spacing w:before="0" w:after="160"/>
              <w:jc w:val="center"/>
              <w:rPr>
                <w:rFonts w:eastAsia="Aptos" w:cs="Times New Roman"/>
                <w:sz w:val="22"/>
                <w:lang w:val="en-GB"/>
              </w:rPr>
            </w:pPr>
            <w:r w:rsidRPr="009E4EBF">
              <w:rPr>
                <w:rFonts w:eastAsia="Aptos" w:cs="Times New Roman"/>
                <w:sz w:val="22"/>
                <w:lang w:val="en-GB"/>
              </w:rPr>
              <w:t>OM569667 (99.82%) / tick / China; GU064899 (99.82%) / tick / Korea</w:t>
            </w:r>
          </w:p>
        </w:tc>
      </w:tr>
    </w:tbl>
    <w:p w14:paraId="3652531C" w14:textId="315158F6" w:rsidR="00582055" w:rsidRDefault="00622F3C" w:rsidP="00622F3C">
      <w:pPr>
        <w:pStyle w:val="Nadpis1"/>
      </w:pPr>
      <w:r w:rsidRPr="00994A3D">
        <w:lastRenderedPageBreak/>
        <w:t xml:space="preserve">Supplementary </w:t>
      </w:r>
      <w:r>
        <w:t>Figures</w:t>
      </w:r>
    </w:p>
    <w:p w14:paraId="08BD75FA" w14:textId="0E6EE96A" w:rsidR="0091417B" w:rsidRDefault="0091417B" w:rsidP="0074538E">
      <w:pPr>
        <w:keepNext/>
        <w:rPr>
          <w:rFonts w:cs="Times New Roman"/>
          <w:szCs w:val="24"/>
          <w:lang w:val="en-GB"/>
        </w:rPr>
      </w:pPr>
      <w:r w:rsidRPr="00582055">
        <w:rPr>
          <w:b/>
          <w:bCs/>
        </w:rPr>
        <w:t>Supplementary Figure 1.</w:t>
      </w:r>
      <w:r w:rsidRPr="0091417B">
        <w:t xml:space="preserve"> </w:t>
      </w:r>
      <w:proofErr w:type="spellStart"/>
      <w:r w:rsidR="0074538E" w:rsidRPr="00F22EBB">
        <w:rPr>
          <w:rFonts w:cs="Times New Roman"/>
          <w:szCs w:val="24"/>
          <w:lang w:val="en-GB"/>
        </w:rPr>
        <w:t>Aligment</w:t>
      </w:r>
      <w:proofErr w:type="spellEnd"/>
      <w:r w:rsidR="0074538E" w:rsidRPr="00F22EBB">
        <w:rPr>
          <w:rFonts w:cs="Times New Roman"/>
          <w:szCs w:val="24"/>
          <w:lang w:val="en-GB"/>
        </w:rPr>
        <w:t xml:space="preserve"> </w:t>
      </w:r>
      <w:r w:rsidR="0005132F" w:rsidRPr="00F22EBB">
        <w:rPr>
          <w:rFonts w:cs="Times New Roman"/>
          <w:szCs w:val="24"/>
          <w:lang w:val="en-GB"/>
        </w:rPr>
        <w:t xml:space="preserve">of five </w:t>
      </w:r>
      <w:r w:rsidR="0074538E" w:rsidRPr="00F22EBB">
        <w:rPr>
          <w:rFonts w:cs="Times New Roman"/>
          <w:szCs w:val="24"/>
          <w:lang w:val="en-GB"/>
        </w:rPr>
        <w:t>obtained representative ovine sequences</w:t>
      </w:r>
      <w:r w:rsidR="0005132F" w:rsidRPr="00F22EBB">
        <w:rPr>
          <w:rFonts w:cs="Times New Roman"/>
          <w:szCs w:val="24"/>
          <w:lang w:val="en-GB"/>
        </w:rPr>
        <w:t xml:space="preserve"> (546 bp fragment of </w:t>
      </w:r>
      <w:r w:rsidR="0005132F" w:rsidRPr="00F22EBB">
        <w:rPr>
          <w:rFonts w:cs="Times New Roman"/>
          <w:i/>
          <w:iCs/>
          <w:szCs w:val="24"/>
          <w:lang w:val="en-GB"/>
        </w:rPr>
        <w:t>16S rRNA</w:t>
      </w:r>
      <w:r w:rsidR="0005132F" w:rsidRPr="00F22EBB">
        <w:rPr>
          <w:rFonts w:cs="Times New Roman"/>
          <w:szCs w:val="24"/>
          <w:lang w:val="en-GB"/>
        </w:rPr>
        <w:t xml:space="preserve"> gene of </w:t>
      </w:r>
      <w:r w:rsidR="0005132F" w:rsidRPr="00F22EBB">
        <w:rPr>
          <w:rFonts w:cs="Times New Roman"/>
          <w:i/>
          <w:iCs/>
          <w:szCs w:val="24"/>
          <w:lang w:val="en-GB"/>
        </w:rPr>
        <w:t xml:space="preserve">A. </w:t>
      </w:r>
      <w:proofErr w:type="spellStart"/>
      <w:r w:rsidR="0005132F" w:rsidRPr="00F22EBB">
        <w:rPr>
          <w:rFonts w:cs="Times New Roman"/>
          <w:i/>
          <w:iCs/>
          <w:szCs w:val="24"/>
          <w:lang w:val="en-GB"/>
        </w:rPr>
        <w:t>phagocytophilum</w:t>
      </w:r>
      <w:proofErr w:type="spellEnd"/>
      <w:r w:rsidR="0005132F" w:rsidRPr="00F22EBB">
        <w:rPr>
          <w:rFonts w:cs="Times New Roman"/>
          <w:szCs w:val="24"/>
          <w:lang w:val="en-GB"/>
        </w:rPr>
        <w:t>)</w:t>
      </w:r>
      <w:r w:rsidR="0074538E" w:rsidRPr="00F22EBB">
        <w:rPr>
          <w:rFonts w:cs="Times New Roman"/>
          <w:szCs w:val="24"/>
          <w:lang w:val="en-GB"/>
        </w:rPr>
        <w:t>.</w:t>
      </w:r>
    </w:p>
    <w:p w14:paraId="6AF8C725" w14:textId="3BBDCFDF" w:rsidR="00A97152" w:rsidRPr="00A97152" w:rsidRDefault="00A97152" w:rsidP="00A97152">
      <w:pPr>
        <w:spacing w:before="100" w:beforeAutospacing="1" w:after="100" w:afterAutospacing="1"/>
        <w:rPr>
          <w:rFonts w:eastAsia="Times New Roman" w:cs="Times New Roman"/>
          <w:szCs w:val="24"/>
          <w:lang w:val="sk-SK" w:eastAsia="sk-SK"/>
        </w:rPr>
      </w:pPr>
      <w:r w:rsidRPr="00A97152">
        <w:rPr>
          <w:rFonts w:eastAsia="Times New Roman" w:cs="Times New Roman"/>
          <w:noProof/>
          <w:szCs w:val="24"/>
          <w:lang w:val="sk-SK" w:eastAsia="sk-SK"/>
        </w:rPr>
        <w:drawing>
          <wp:inline distT="0" distB="0" distL="0" distR="0" wp14:anchorId="53BF3FA0" wp14:editId="56966332">
            <wp:extent cx="6314457" cy="2222161"/>
            <wp:effectExtent l="0" t="0" r="0" b="6985"/>
            <wp:docPr id="6" name="Obrázok 6" descr="C:\Users\marian.prokes\Desktop\Kostičák et al. Frontiers\Proofreading\Supplementary material Figure 1 after revi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an.prokes\Desktop\Kostičák et al. Frontiers\Proofreading\Supplementary material Figure 1 after revision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1565" cy="223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C042D" w14:textId="0A0257A7" w:rsidR="00FA3431" w:rsidRPr="00F22EBB" w:rsidRDefault="00FA3431" w:rsidP="0005132F">
      <w:pPr>
        <w:keepNext/>
      </w:pPr>
      <w:bookmarkStart w:id="0" w:name="_GoBack"/>
      <w:bookmarkEnd w:id="0"/>
      <w:r w:rsidRPr="00582055">
        <w:rPr>
          <w:b/>
          <w:bCs/>
        </w:rPr>
        <w:t xml:space="preserve">Supplementary Figure </w:t>
      </w:r>
      <w:r w:rsidR="003C2DBF">
        <w:rPr>
          <w:b/>
          <w:bCs/>
        </w:rPr>
        <w:t>2</w:t>
      </w:r>
      <w:r>
        <w:rPr>
          <w:b/>
          <w:bCs/>
        </w:rPr>
        <w:t xml:space="preserve">. </w:t>
      </w:r>
      <w:proofErr w:type="spellStart"/>
      <w:r w:rsidR="0074538E" w:rsidRPr="00F22EBB">
        <w:rPr>
          <w:rFonts w:cs="Times New Roman"/>
          <w:szCs w:val="24"/>
          <w:lang w:val="en-GB"/>
        </w:rPr>
        <w:t>Aligment</w:t>
      </w:r>
      <w:proofErr w:type="spellEnd"/>
      <w:r w:rsidR="0074538E" w:rsidRPr="00F22EBB">
        <w:rPr>
          <w:rFonts w:cs="Times New Roman"/>
          <w:szCs w:val="24"/>
          <w:lang w:val="en-GB"/>
        </w:rPr>
        <w:t xml:space="preserve"> of</w:t>
      </w:r>
      <w:r w:rsidR="0005132F" w:rsidRPr="00F22EBB">
        <w:rPr>
          <w:rFonts w:cs="Times New Roman"/>
          <w:szCs w:val="24"/>
          <w:lang w:val="en-GB"/>
        </w:rPr>
        <w:t xml:space="preserve"> six</w:t>
      </w:r>
      <w:r w:rsidR="0074538E" w:rsidRPr="00F22EBB">
        <w:rPr>
          <w:rFonts w:cs="Times New Roman"/>
          <w:szCs w:val="24"/>
          <w:lang w:val="en-GB"/>
        </w:rPr>
        <w:t xml:space="preserve"> obtained representative caprine sequences</w:t>
      </w:r>
      <w:r w:rsidRPr="00F22EBB">
        <w:t xml:space="preserve">. </w:t>
      </w:r>
      <w:r w:rsidR="0005132F" w:rsidRPr="00F22EBB">
        <w:rPr>
          <w:rFonts w:cs="Times New Roman"/>
          <w:szCs w:val="24"/>
          <w:lang w:val="en-GB"/>
        </w:rPr>
        <w:t xml:space="preserve">(546 bp fragment of </w:t>
      </w:r>
      <w:r w:rsidR="0005132F" w:rsidRPr="00F22EBB">
        <w:rPr>
          <w:rFonts w:cs="Times New Roman"/>
          <w:i/>
          <w:iCs/>
          <w:szCs w:val="24"/>
          <w:lang w:val="en-GB"/>
        </w:rPr>
        <w:t>16S rRNA</w:t>
      </w:r>
      <w:r w:rsidR="0005132F" w:rsidRPr="00F22EBB">
        <w:rPr>
          <w:rFonts w:cs="Times New Roman"/>
          <w:szCs w:val="24"/>
          <w:lang w:val="en-GB"/>
        </w:rPr>
        <w:t xml:space="preserve"> gene of </w:t>
      </w:r>
      <w:r w:rsidR="0005132F" w:rsidRPr="00F22EBB">
        <w:rPr>
          <w:rFonts w:cs="Times New Roman"/>
          <w:i/>
          <w:iCs/>
          <w:szCs w:val="24"/>
          <w:lang w:val="en-GB"/>
        </w:rPr>
        <w:t xml:space="preserve">A. </w:t>
      </w:r>
      <w:proofErr w:type="spellStart"/>
      <w:r w:rsidR="0005132F" w:rsidRPr="00F22EBB">
        <w:rPr>
          <w:rFonts w:cs="Times New Roman"/>
          <w:i/>
          <w:iCs/>
          <w:szCs w:val="24"/>
          <w:lang w:val="en-GB"/>
        </w:rPr>
        <w:t>phagocytophilum</w:t>
      </w:r>
      <w:proofErr w:type="spellEnd"/>
      <w:r w:rsidR="0005132F" w:rsidRPr="00F22EBB">
        <w:rPr>
          <w:rFonts w:cs="Times New Roman"/>
          <w:szCs w:val="24"/>
          <w:lang w:val="en-GB"/>
        </w:rPr>
        <w:t>).</w:t>
      </w:r>
    </w:p>
    <w:p w14:paraId="42B7C2FF" w14:textId="5535DAC2" w:rsidR="002B6FEF" w:rsidRDefault="00A97152" w:rsidP="002B6FEF">
      <w:pPr>
        <w:spacing w:before="240"/>
      </w:pPr>
      <w:r>
        <w:rPr>
          <w:noProof/>
          <w:lang w:val="sk-SK" w:eastAsia="sk-SK"/>
        </w:rPr>
        <w:drawing>
          <wp:inline distT="0" distB="0" distL="0" distR="0" wp14:anchorId="0E162690" wp14:editId="6259024D">
            <wp:extent cx="6495803" cy="2124075"/>
            <wp:effectExtent l="0" t="0" r="635" b="0"/>
            <wp:docPr id="7" name="Obrázo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2 after revision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0995" cy="2125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6FE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17B61" w14:textId="77777777" w:rsidR="008B61C8" w:rsidRDefault="008B61C8" w:rsidP="00117666">
      <w:pPr>
        <w:spacing w:after="0"/>
      </w:pPr>
      <w:r>
        <w:separator/>
      </w:r>
    </w:p>
  </w:endnote>
  <w:endnote w:type="continuationSeparator" w:id="0">
    <w:p w14:paraId="20B56D9F" w14:textId="77777777" w:rsidR="008B61C8" w:rsidRDefault="008B61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E4EBF" w:rsidRPr="00577C4C" w:rsidRDefault="009E4EBF">
    <w:pPr>
      <w:rPr>
        <w:color w:val="C0000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6C2A010" w:rsidR="009E4EBF" w:rsidRPr="00577C4C" w:rsidRDefault="009E4E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71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6C2A010" w:rsidR="009E4EBF" w:rsidRPr="00577C4C" w:rsidRDefault="009E4E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71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E4EBF" w:rsidRPr="00577C4C" w:rsidRDefault="009E4EBF">
    <w:pPr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F97EF3C" w:rsidR="009E4EBF" w:rsidRPr="00577C4C" w:rsidRDefault="009E4E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71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F97EF3C" w:rsidR="009E4EBF" w:rsidRPr="00577C4C" w:rsidRDefault="009E4E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71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9A880A" w14:textId="77777777" w:rsidR="008B61C8" w:rsidRDefault="008B61C8" w:rsidP="00117666">
      <w:pPr>
        <w:spacing w:after="0"/>
      </w:pPr>
      <w:r>
        <w:separator/>
      </w:r>
    </w:p>
  </w:footnote>
  <w:footnote w:type="continuationSeparator" w:id="0">
    <w:p w14:paraId="766A3821" w14:textId="77777777" w:rsidR="008B61C8" w:rsidRDefault="008B61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E4EBF" w:rsidRPr="009151AA" w:rsidRDefault="009E4EB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E4EBF" w:rsidRDefault="009E4EBF" w:rsidP="0093429D">
    <w:r w:rsidRPr="005A1D84">
      <w:rPr>
        <w:b/>
        <w:noProof/>
        <w:color w:val="A6A6A6" w:themeColor="background1" w:themeShade="A6"/>
        <w:lang w:val="sk-SK" w:eastAsia="sk-SK"/>
      </w:rPr>
      <w:drawing>
        <wp:inline distT="0" distB="0" distL="0" distR="0" wp14:anchorId="7EAE9060" wp14:editId="09E5B960">
          <wp:extent cx="1382534" cy="497091"/>
          <wp:effectExtent l="0" t="0" r="0" b="0"/>
          <wp:docPr id="16276132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67E6"/>
    <w:rsid w:val="0001436A"/>
    <w:rsid w:val="000206CF"/>
    <w:rsid w:val="00034304"/>
    <w:rsid w:val="00035434"/>
    <w:rsid w:val="00035816"/>
    <w:rsid w:val="000361C1"/>
    <w:rsid w:val="0005132F"/>
    <w:rsid w:val="00052A14"/>
    <w:rsid w:val="00077D53"/>
    <w:rsid w:val="000903B7"/>
    <w:rsid w:val="000C7472"/>
    <w:rsid w:val="000E7F06"/>
    <w:rsid w:val="000F679D"/>
    <w:rsid w:val="00102EA9"/>
    <w:rsid w:val="00105FD9"/>
    <w:rsid w:val="00117666"/>
    <w:rsid w:val="00123104"/>
    <w:rsid w:val="001544AB"/>
    <w:rsid w:val="001549D3"/>
    <w:rsid w:val="00160065"/>
    <w:rsid w:val="00177D84"/>
    <w:rsid w:val="0018182E"/>
    <w:rsid w:val="001821F0"/>
    <w:rsid w:val="00182259"/>
    <w:rsid w:val="001B277D"/>
    <w:rsid w:val="001B2D1A"/>
    <w:rsid w:val="001B3442"/>
    <w:rsid w:val="001B5F21"/>
    <w:rsid w:val="001B7092"/>
    <w:rsid w:val="001D3CDE"/>
    <w:rsid w:val="001E33EF"/>
    <w:rsid w:val="001E5547"/>
    <w:rsid w:val="002105F1"/>
    <w:rsid w:val="00236B7C"/>
    <w:rsid w:val="0024066F"/>
    <w:rsid w:val="00247B2A"/>
    <w:rsid w:val="00247DEB"/>
    <w:rsid w:val="002516F4"/>
    <w:rsid w:val="00261DA8"/>
    <w:rsid w:val="00267D18"/>
    <w:rsid w:val="002815B0"/>
    <w:rsid w:val="002868E2"/>
    <w:rsid w:val="002869C3"/>
    <w:rsid w:val="002936E4"/>
    <w:rsid w:val="002B37BB"/>
    <w:rsid w:val="002B4A57"/>
    <w:rsid w:val="002B5429"/>
    <w:rsid w:val="002B6FEF"/>
    <w:rsid w:val="002C74CA"/>
    <w:rsid w:val="002D3FF7"/>
    <w:rsid w:val="002D65BA"/>
    <w:rsid w:val="002F6291"/>
    <w:rsid w:val="00331698"/>
    <w:rsid w:val="0033724F"/>
    <w:rsid w:val="00342CE5"/>
    <w:rsid w:val="003431D3"/>
    <w:rsid w:val="003544FB"/>
    <w:rsid w:val="00357B2D"/>
    <w:rsid w:val="00366C9E"/>
    <w:rsid w:val="0039382C"/>
    <w:rsid w:val="003A70DB"/>
    <w:rsid w:val="003B2E17"/>
    <w:rsid w:val="003C0EFF"/>
    <w:rsid w:val="003C2DBF"/>
    <w:rsid w:val="003C5F2C"/>
    <w:rsid w:val="003D2D47"/>
    <w:rsid w:val="003D2F2D"/>
    <w:rsid w:val="003D65ED"/>
    <w:rsid w:val="003F34CA"/>
    <w:rsid w:val="00401590"/>
    <w:rsid w:val="0042153A"/>
    <w:rsid w:val="00433DC9"/>
    <w:rsid w:val="00447801"/>
    <w:rsid w:val="00452E9C"/>
    <w:rsid w:val="004735C8"/>
    <w:rsid w:val="00485C10"/>
    <w:rsid w:val="004961FF"/>
    <w:rsid w:val="00497DCA"/>
    <w:rsid w:val="004A06DF"/>
    <w:rsid w:val="004C6D09"/>
    <w:rsid w:val="004C6F56"/>
    <w:rsid w:val="004D583B"/>
    <w:rsid w:val="00501761"/>
    <w:rsid w:val="00502042"/>
    <w:rsid w:val="00514C72"/>
    <w:rsid w:val="00517A89"/>
    <w:rsid w:val="005250F2"/>
    <w:rsid w:val="00575884"/>
    <w:rsid w:val="0057782E"/>
    <w:rsid w:val="00581768"/>
    <w:rsid w:val="00582055"/>
    <w:rsid w:val="00593EEA"/>
    <w:rsid w:val="005A5EEE"/>
    <w:rsid w:val="005C45A8"/>
    <w:rsid w:val="005E1BE7"/>
    <w:rsid w:val="00620843"/>
    <w:rsid w:val="00622F3C"/>
    <w:rsid w:val="0063019E"/>
    <w:rsid w:val="006375C7"/>
    <w:rsid w:val="006418BB"/>
    <w:rsid w:val="00654E8F"/>
    <w:rsid w:val="0066012F"/>
    <w:rsid w:val="00660D05"/>
    <w:rsid w:val="006820B1"/>
    <w:rsid w:val="00684101"/>
    <w:rsid w:val="00685A83"/>
    <w:rsid w:val="006B1B4E"/>
    <w:rsid w:val="006B5E27"/>
    <w:rsid w:val="006B7D14"/>
    <w:rsid w:val="006C0DF7"/>
    <w:rsid w:val="006D4F07"/>
    <w:rsid w:val="006E7A81"/>
    <w:rsid w:val="00701727"/>
    <w:rsid w:val="0070566C"/>
    <w:rsid w:val="00711726"/>
    <w:rsid w:val="0071225C"/>
    <w:rsid w:val="00714C50"/>
    <w:rsid w:val="00720F3E"/>
    <w:rsid w:val="00725A7D"/>
    <w:rsid w:val="00734FD0"/>
    <w:rsid w:val="0074538E"/>
    <w:rsid w:val="007501BE"/>
    <w:rsid w:val="007506A7"/>
    <w:rsid w:val="00762DB6"/>
    <w:rsid w:val="0076480D"/>
    <w:rsid w:val="0077146D"/>
    <w:rsid w:val="00790BB3"/>
    <w:rsid w:val="007A0F83"/>
    <w:rsid w:val="007B3846"/>
    <w:rsid w:val="007B6738"/>
    <w:rsid w:val="007C206C"/>
    <w:rsid w:val="007C5C4C"/>
    <w:rsid w:val="007D7407"/>
    <w:rsid w:val="007F3B6D"/>
    <w:rsid w:val="007F3F8E"/>
    <w:rsid w:val="00803D24"/>
    <w:rsid w:val="00804E7C"/>
    <w:rsid w:val="00814D51"/>
    <w:rsid w:val="00816C44"/>
    <w:rsid w:val="00817DD6"/>
    <w:rsid w:val="00832353"/>
    <w:rsid w:val="00842E4D"/>
    <w:rsid w:val="0084331F"/>
    <w:rsid w:val="008473C7"/>
    <w:rsid w:val="00847CDF"/>
    <w:rsid w:val="008524DB"/>
    <w:rsid w:val="00875150"/>
    <w:rsid w:val="0088102A"/>
    <w:rsid w:val="00885156"/>
    <w:rsid w:val="008B5E6C"/>
    <w:rsid w:val="008B61C8"/>
    <w:rsid w:val="008C583A"/>
    <w:rsid w:val="008D0C64"/>
    <w:rsid w:val="008E5FF6"/>
    <w:rsid w:val="008F6D03"/>
    <w:rsid w:val="00901367"/>
    <w:rsid w:val="0091322B"/>
    <w:rsid w:val="0091417B"/>
    <w:rsid w:val="009151AA"/>
    <w:rsid w:val="00922881"/>
    <w:rsid w:val="00922E0F"/>
    <w:rsid w:val="0093429D"/>
    <w:rsid w:val="00943573"/>
    <w:rsid w:val="00966F57"/>
    <w:rsid w:val="00970F7D"/>
    <w:rsid w:val="00994A3D"/>
    <w:rsid w:val="009A4571"/>
    <w:rsid w:val="009A56E9"/>
    <w:rsid w:val="009B6B78"/>
    <w:rsid w:val="009C2B12"/>
    <w:rsid w:val="009C70F3"/>
    <w:rsid w:val="009E0A13"/>
    <w:rsid w:val="009E4EBF"/>
    <w:rsid w:val="009F70AA"/>
    <w:rsid w:val="00A024CB"/>
    <w:rsid w:val="00A02AAE"/>
    <w:rsid w:val="00A16410"/>
    <w:rsid w:val="00A174D9"/>
    <w:rsid w:val="00A47162"/>
    <w:rsid w:val="00A504C6"/>
    <w:rsid w:val="00A53256"/>
    <w:rsid w:val="00A569CD"/>
    <w:rsid w:val="00A933BC"/>
    <w:rsid w:val="00A96699"/>
    <w:rsid w:val="00A97152"/>
    <w:rsid w:val="00AA23EC"/>
    <w:rsid w:val="00AB4552"/>
    <w:rsid w:val="00AB56A0"/>
    <w:rsid w:val="00AB5EE2"/>
    <w:rsid w:val="00AB6715"/>
    <w:rsid w:val="00AC08B5"/>
    <w:rsid w:val="00AC0DFD"/>
    <w:rsid w:val="00AE2AB7"/>
    <w:rsid w:val="00AE55FF"/>
    <w:rsid w:val="00AF37DB"/>
    <w:rsid w:val="00B074DD"/>
    <w:rsid w:val="00B1671E"/>
    <w:rsid w:val="00B24DE9"/>
    <w:rsid w:val="00B25EB8"/>
    <w:rsid w:val="00B30180"/>
    <w:rsid w:val="00B354E1"/>
    <w:rsid w:val="00B37F4D"/>
    <w:rsid w:val="00B5529D"/>
    <w:rsid w:val="00BC31A7"/>
    <w:rsid w:val="00BC6E87"/>
    <w:rsid w:val="00BC79E4"/>
    <w:rsid w:val="00BE54FB"/>
    <w:rsid w:val="00BF60CD"/>
    <w:rsid w:val="00C015D8"/>
    <w:rsid w:val="00C022AB"/>
    <w:rsid w:val="00C02500"/>
    <w:rsid w:val="00C20F26"/>
    <w:rsid w:val="00C52A7B"/>
    <w:rsid w:val="00C56BAF"/>
    <w:rsid w:val="00C67405"/>
    <w:rsid w:val="00C679AA"/>
    <w:rsid w:val="00C75972"/>
    <w:rsid w:val="00C83DA6"/>
    <w:rsid w:val="00C97721"/>
    <w:rsid w:val="00CC0A3A"/>
    <w:rsid w:val="00CC46FE"/>
    <w:rsid w:val="00CD066B"/>
    <w:rsid w:val="00CD1950"/>
    <w:rsid w:val="00CD30B1"/>
    <w:rsid w:val="00CE4FEE"/>
    <w:rsid w:val="00D22953"/>
    <w:rsid w:val="00D36189"/>
    <w:rsid w:val="00D43C99"/>
    <w:rsid w:val="00D507C8"/>
    <w:rsid w:val="00D52F56"/>
    <w:rsid w:val="00D55613"/>
    <w:rsid w:val="00D55BDA"/>
    <w:rsid w:val="00DA4EA8"/>
    <w:rsid w:val="00DB59C3"/>
    <w:rsid w:val="00DB618E"/>
    <w:rsid w:val="00DC1812"/>
    <w:rsid w:val="00DC259A"/>
    <w:rsid w:val="00DE23E8"/>
    <w:rsid w:val="00E156A3"/>
    <w:rsid w:val="00E168AD"/>
    <w:rsid w:val="00E2565F"/>
    <w:rsid w:val="00E306A0"/>
    <w:rsid w:val="00E342C1"/>
    <w:rsid w:val="00E50E42"/>
    <w:rsid w:val="00E52377"/>
    <w:rsid w:val="00E61B81"/>
    <w:rsid w:val="00E64E17"/>
    <w:rsid w:val="00E8444E"/>
    <w:rsid w:val="00E866C9"/>
    <w:rsid w:val="00E93B22"/>
    <w:rsid w:val="00E97917"/>
    <w:rsid w:val="00E97F04"/>
    <w:rsid w:val="00EA3576"/>
    <w:rsid w:val="00EA3D3C"/>
    <w:rsid w:val="00EA4799"/>
    <w:rsid w:val="00EC33A4"/>
    <w:rsid w:val="00EE2EC3"/>
    <w:rsid w:val="00EE53B5"/>
    <w:rsid w:val="00F031A5"/>
    <w:rsid w:val="00F06748"/>
    <w:rsid w:val="00F11EF3"/>
    <w:rsid w:val="00F11FC2"/>
    <w:rsid w:val="00F15A4D"/>
    <w:rsid w:val="00F22EBB"/>
    <w:rsid w:val="00F24F5F"/>
    <w:rsid w:val="00F354A0"/>
    <w:rsid w:val="00F373CF"/>
    <w:rsid w:val="00F406BA"/>
    <w:rsid w:val="00F46900"/>
    <w:rsid w:val="00F61D89"/>
    <w:rsid w:val="00F65EB6"/>
    <w:rsid w:val="00F72D34"/>
    <w:rsid w:val="00F8465D"/>
    <w:rsid w:val="00F92C4C"/>
    <w:rsid w:val="00FA3431"/>
    <w:rsid w:val="00FB4A52"/>
    <w:rsid w:val="00FE3A20"/>
    <w:rsid w:val="00FE5C62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FB96EFAA-7FF9-44B1-89B1-B2C1AD568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paragraph" w:styleId="Revzi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evyrieenzmienka1">
    <w:name w:val="Nevyriešená zmienka1"/>
    <w:basedOn w:val="Predvolenpsmoodseku"/>
    <w:uiPriority w:val="99"/>
    <w:semiHidden/>
    <w:unhideWhenUsed/>
    <w:rsid w:val="00E97917"/>
    <w:rPr>
      <w:color w:val="605E5C"/>
      <w:shd w:val="clear" w:color="auto" w:fill="E1DFDD"/>
    </w:rPr>
  </w:style>
  <w:style w:type="paragraph" w:styleId="Bibliografia">
    <w:name w:val="Bibliography"/>
    <w:basedOn w:val="Normlny"/>
    <w:next w:val="Normlny"/>
    <w:uiPriority w:val="37"/>
    <w:unhideWhenUsed/>
    <w:rsid w:val="00EA4799"/>
    <w:pPr>
      <w:tabs>
        <w:tab w:val="left" w:pos="384"/>
      </w:tabs>
      <w:ind w:left="384" w:hanging="384"/>
    </w:pPr>
  </w:style>
  <w:style w:type="paragraph" w:customStyle="1" w:styleId="MDPI42tablebody">
    <w:name w:val="MDPI_4.2_table_body"/>
    <w:qFormat/>
    <w:rsid w:val="009F70A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riekatabuky1">
    <w:name w:val="Mriežka tabuľky1"/>
    <w:basedOn w:val="Normlnatabuka"/>
    <w:next w:val="Mriekatabuky"/>
    <w:uiPriority w:val="59"/>
    <w:rsid w:val="009E4EBF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81D1BD3-9BE9-4A32-9A07-58F022590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rokeš Marián, doc. MVDr., PhD.</cp:lastModifiedBy>
  <cp:revision>2</cp:revision>
  <cp:lastPrinted>2013-10-03T12:51:00Z</cp:lastPrinted>
  <dcterms:created xsi:type="dcterms:W3CDTF">2026-07-09T08:18:00Z</dcterms:created>
  <dcterms:modified xsi:type="dcterms:W3CDTF">2026-07-0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4jLMKDBN"/&gt;&lt;style id="http://www.zotero.org/styles/frontiers-in-veterinary-science" hasBibliography="1" bibliographyStyleHasBeenSet="1"/&gt;&lt;prefs&gt;&lt;pref name="fieldType" value="Field"/&gt;&lt;/prefs&gt;&lt;/dat</vt:lpwstr>
  </property>
  <property fmtid="{D5CDD505-2E9C-101B-9397-08002B2CF9AE}" pid="11" name="ZOTERO_PREF_2">
    <vt:lpwstr>a&gt;</vt:lpwstr>
  </property>
</Properties>
</file>